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2F06D5" w14:textId="583D4003" w:rsidR="005F62FC" w:rsidRPr="000A1C4C" w:rsidRDefault="000F6021" w:rsidP="0020131D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0A1C4C">
        <w:rPr>
          <w:rFonts w:ascii="Times New Roman" w:hAnsi="Times New Roman"/>
          <w:b/>
          <w:sz w:val="24"/>
          <w:szCs w:val="24"/>
          <w:lang w:val="en-GB"/>
        </w:rPr>
        <w:t>Table S</w:t>
      </w:r>
      <w:r w:rsidR="004F043E">
        <w:rPr>
          <w:rFonts w:ascii="Times New Roman" w:hAnsi="Times New Roman"/>
          <w:b/>
          <w:sz w:val="24"/>
          <w:szCs w:val="24"/>
          <w:lang w:val="en-GB"/>
        </w:rPr>
        <w:t>1</w:t>
      </w:r>
      <w:r w:rsidR="003806D5" w:rsidRPr="000A1C4C">
        <w:rPr>
          <w:rFonts w:ascii="Times New Roman" w:hAnsi="Times New Roman"/>
          <w:b/>
          <w:sz w:val="24"/>
          <w:szCs w:val="24"/>
          <w:lang w:val="en-GB"/>
        </w:rPr>
        <w:t>.</w:t>
      </w:r>
      <w:r w:rsidR="00263689" w:rsidRPr="000A1C4C">
        <w:rPr>
          <w:rFonts w:ascii="Times New Roman" w:hAnsi="Times New Roman"/>
          <w:sz w:val="24"/>
          <w:szCs w:val="24"/>
          <w:lang w:val="en-GB"/>
        </w:rPr>
        <w:t xml:space="preserve"> List of </w:t>
      </w:r>
      <w:r w:rsidR="000A1C4C" w:rsidRPr="000A1C4C">
        <w:rPr>
          <w:rFonts w:ascii="Times New Roman" w:hAnsi="Times New Roman"/>
          <w:sz w:val="24"/>
          <w:szCs w:val="24"/>
          <w:lang w:val="en-GB"/>
        </w:rPr>
        <w:t>ab</w:t>
      </w:r>
      <w:r w:rsidR="00263689" w:rsidRPr="000A1C4C">
        <w:rPr>
          <w:rFonts w:ascii="Times New Roman" w:hAnsi="Times New Roman"/>
          <w:sz w:val="24"/>
          <w:szCs w:val="24"/>
          <w:lang w:val="en-GB"/>
        </w:rPr>
        <w:t xml:space="preserve"> used in flow cytomet</w:t>
      </w:r>
      <w:r w:rsidR="003806D5" w:rsidRPr="000A1C4C">
        <w:rPr>
          <w:rFonts w:ascii="Times New Roman" w:hAnsi="Times New Roman"/>
          <w:sz w:val="24"/>
          <w:szCs w:val="24"/>
          <w:lang w:val="en-GB"/>
        </w:rPr>
        <w:t>ric assays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826"/>
        <w:gridCol w:w="3553"/>
        <w:gridCol w:w="1021"/>
        <w:gridCol w:w="2509"/>
        <w:gridCol w:w="1585"/>
        <w:gridCol w:w="1264"/>
        <w:gridCol w:w="1418"/>
      </w:tblGrid>
      <w:tr w:rsidR="007B25C2" w:rsidRPr="000A1C4C" w14:paraId="45527939" w14:textId="77777777" w:rsidTr="00004CCF">
        <w:trPr>
          <w:jc w:val="center"/>
        </w:trPr>
        <w:tc>
          <w:tcPr>
            <w:tcW w:w="997" w:type="pct"/>
          </w:tcPr>
          <w:p w14:paraId="5505303C" w14:textId="77777777" w:rsidR="00263689" w:rsidRPr="000A1C4C" w:rsidRDefault="00263689" w:rsidP="0020131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arget</w:t>
            </w:r>
          </w:p>
        </w:tc>
        <w:tc>
          <w:tcPr>
            <w:tcW w:w="1253" w:type="pct"/>
          </w:tcPr>
          <w:p w14:paraId="431848C3" w14:textId="77777777" w:rsidR="00263689" w:rsidRPr="000A1C4C" w:rsidRDefault="00263689" w:rsidP="0020131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upplier</w:t>
            </w:r>
          </w:p>
        </w:tc>
        <w:tc>
          <w:tcPr>
            <w:tcW w:w="360" w:type="pct"/>
          </w:tcPr>
          <w:p w14:paraId="15AC27F3" w14:textId="77777777" w:rsidR="00263689" w:rsidRPr="000A1C4C" w:rsidRDefault="00263689" w:rsidP="0020131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885" w:type="pct"/>
          </w:tcPr>
          <w:p w14:paraId="08855738" w14:textId="2F15C48C" w:rsidR="00263689" w:rsidRPr="000A1C4C" w:rsidRDefault="001B50BE" w:rsidP="0020131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lone;</w:t>
            </w:r>
            <w:r w:rsidR="000267AC" w:rsidRPr="000A1C4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Isotype</w:t>
            </w:r>
          </w:p>
        </w:tc>
        <w:tc>
          <w:tcPr>
            <w:tcW w:w="559" w:type="pct"/>
          </w:tcPr>
          <w:p w14:paraId="7E6FACD2" w14:textId="77777777" w:rsidR="00263689" w:rsidRPr="000A1C4C" w:rsidRDefault="00263689" w:rsidP="0020131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onjugation</w:t>
            </w:r>
          </w:p>
        </w:tc>
        <w:tc>
          <w:tcPr>
            <w:tcW w:w="446" w:type="pct"/>
          </w:tcPr>
          <w:p w14:paraId="27E47CD9" w14:textId="77777777" w:rsidR="00263689" w:rsidRPr="000A1C4C" w:rsidRDefault="000267AC" w:rsidP="0020131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Volume</w:t>
            </w:r>
          </w:p>
          <w:p w14:paraId="1D45FE4F" w14:textId="09AE0F22" w:rsidR="000267AC" w:rsidRPr="000A1C4C" w:rsidRDefault="00F74A0D" w:rsidP="0020131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(</w:t>
            </w:r>
            <w:r w:rsidR="000267AC" w:rsidRPr="000A1C4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µL/tube</w:t>
            </w:r>
            <w:r w:rsidRPr="000A1C4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500" w:type="pct"/>
          </w:tcPr>
          <w:p w14:paraId="2139E6A8" w14:textId="77777777" w:rsidR="00263689" w:rsidRPr="000A1C4C" w:rsidRDefault="00263689" w:rsidP="0020131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eference</w:t>
            </w:r>
          </w:p>
        </w:tc>
      </w:tr>
      <w:tr w:rsidR="003772C8" w:rsidRPr="00887124" w14:paraId="5D053BEA" w14:textId="77777777" w:rsidTr="0020131D">
        <w:tblPrEx>
          <w:jc w:val="left"/>
        </w:tblPrEx>
        <w:tc>
          <w:tcPr>
            <w:tcW w:w="5000" w:type="pct"/>
            <w:gridSpan w:val="7"/>
          </w:tcPr>
          <w:p w14:paraId="7CF84F40" w14:textId="77777777" w:rsidR="003772C8" w:rsidRPr="000A1C4C" w:rsidRDefault="003772C8" w:rsidP="0020131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 w:eastAsia="it-IT"/>
              </w:rPr>
            </w:pPr>
            <w:r w:rsidRPr="000A1C4C">
              <w:rPr>
                <w:rFonts w:ascii="Times New Roman" w:eastAsiaTheme="minorEastAsia" w:hAnsi="Times New Roman"/>
                <w:b/>
                <w:sz w:val="24"/>
                <w:szCs w:val="24"/>
                <w:lang w:val="en-GB" w:eastAsia="it-IT"/>
              </w:rPr>
              <w:t>Panel for T helper cells</w:t>
            </w:r>
          </w:p>
        </w:tc>
      </w:tr>
      <w:tr w:rsidR="003772C8" w:rsidRPr="000A1C4C" w14:paraId="282DFF86" w14:textId="77777777" w:rsidTr="00004CCF">
        <w:tblPrEx>
          <w:jc w:val="left"/>
        </w:tblPrEx>
        <w:tc>
          <w:tcPr>
            <w:tcW w:w="997" w:type="pct"/>
          </w:tcPr>
          <w:p w14:paraId="2CD86EFA" w14:textId="77777777" w:rsidR="003772C8" w:rsidRPr="000A1C4C" w:rsidRDefault="003772C8" w:rsidP="0020131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/>
                <w:sz w:val="24"/>
                <w:szCs w:val="24"/>
                <w:lang w:val="en-GB" w:eastAsia="it-IT"/>
              </w:rPr>
            </w:pPr>
            <w:r w:rsidRPr="000A1C4C">
              <w:rPr>
                <w:rFonts w:ascii="Times New Roman" w:eastAsiaTheme="minorEastAsia" w:hAnsi="Times New Roman"/>
                <w:sz w:val="24"/>
                <w:szCs w:val="24"/>
                <w:lang w:val="en-GB" w:eastAsia="it-IT"/>
              </w:rPr>
              <w:t>Human CD4</w:t>
            </w:r>
          </w:p>
        </w:tc>
        <w:tc>
          <w:tcPr>
            <w:tcW w:w="1253" w:type="pct"/>
          </w:tcPr>
          <w:p w14:paraId="0626470A" w14:textId="77777777" w:rsidR="003772C8" w:rsidRPr="000A1C4C" w:rsidRDefault="003772C8" w:rsidP="0020131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GB" w:eastAsia="it-IT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Becton Dickinson-Italy</w:t>
            </w:r>
          </w:p>
        </w:tc>
        <w:tc>
          <w:tcPr>
            <w:tcW w:w="360" w:type="pct"/>
          </w:tcPr>
          <w:p w14:paraId="057FF26C" w14:textId="77777777" w:rsidR="003772C8" w:rsidRPr="000A1C4C" w:rsidRDefault="003772C8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885" w:type="pct"/>
          </w:tcPr>
          <w:p w14:paraId="1883DE05" w14:textId="77777777" w:rsidR="003772C8" w:rsidRPr="000A1C4C" w:rsidRDefault="003772C8" w:rsidP="0020131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GB" w:eastAsia="it-IT"/>
              </w:rPr>
            </w:pPr>
            <w:r w:rsidRPr="000A1C4C">
              <w:rPr>
                <w:rFonts w:ascii="Times New Roman" w:eastAsiaTheme="minorEastAsia" w:hAnsi="Times New Roman"/>
                <w:sz w:val="24"/>
                <w:szCs w:val="24"/>
                <w:lang w:val="en-GB" w:eastAsia="it-IT"/>
              </w:rPr>
              <w:t>RPA-T4; IgG1, k</w:t>
            </w:r>
          </w:p>
        </w:tc>
        <w:tc>
          <w:tcPr>
            <w:tcW w:w="559" w:type="pct"/>
          </w:tcPr>
          <w:p w14:paraId="15E935EB" w14:textId="77777777" w:rsidR="003772C8" w:rsidRPr="000A1C4C" w:rsidRDefault="003772C8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APCCy7</w:t>
            </w:r>
          </w:p>
        </w:tc>
        <w:tc>
          <w:tcPr>
            <w:tcW w:w="446" w:type="pct"/>
          </w:tcPr>
          <w:p w14:paraId="2EC63284" w14:textId="77777777" w:rsidR="003772C8" w:rsidRPr="000A1C4C" w:rsidRDefault="003772C8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500" w:type="pct"/>
          </w:tcPr>
          <w:p w14:paraId="048CC9FF" w14:textId="77777777" w:rsidR="003772C8" w:rsidRPr="000A1C4C" w:rsidRDefault="003772C8" w:rsidP="0020131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GB" w:eastAsia="it-IT"/>
              </w:rPr>
            </w:pPr>
            <w:r w:rsidRPr="000A1C4C">
              <w:rPr>
                <w:rFonts w:ascii="Times New Roman" w:eastAsiaTheme="minorEastAsia" w:hAnsi="Times New Roman"/>
                <w:bCs/>
                <w:sz w:val="24"/>
                <w:szCs w:val="24"/>
                <w:lang w:val="en-GB" w:eastAsia="it-IT"/>
              </w:rPr>
              <w:t>557871</w:t>
            </w:r>
          </w:p>
        </w:tc>
      </w:tr>
      <w:tr w:rsidR="003772C8" w:rsidRPr="000A1C4C" w14:paraId="703C3362" w14:textId="77777777" w:rsidTr="00004CCF">
        <w:tblPrEx>
          <w:jc w:val="left"/>
        </w:tblPrEx>
        <w:tc>
          <w:tcPr>
            <w:tcW w:w="997" w:type="pct"/>
          </w:tcPr>
          <w:p w14:paraId="07B080E3" w14:textId="77777777" w:rsidR="003772C8" w:rsidRPr="000A1C4C" w:rsidRDefault="003772C8" w:rsidP="0020131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Human CD183 (CXCR3)</w:t>
            </w:r>
          </w:p>
        </w:tc>
        <w:tc>
          <w:tcPr>
            <w:tcW w:w="1253" w:type="pct"/>
          </w:tcPr>
          <w:p w14:paraId="194D49B4" w14:textId="77777777" w:rsidR="003772C8" w:rsidRPr="000A1C4C" w:rsidRDefault="003772C8" w:rsidP="0020131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GB" w:eastAsia="it-IT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Becton Dickinson-Italy</w:t>
            </w:r>
          </w:p>
        </w:tc>
        <w:tc>
          <w:tcPr>
            <w:tcW w:w="360" w:type="pct"/>
          </w:tcPr>
          <w:p w14:paraId="45112B93" w14:textId="77777777" w:rsidR="003772C8" w:rsidRPr="000A1C4C" w:rsidRDefault="003772C8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885" w:type="pct"/>
          </w:tcPr>
          <w:p w14:paraId="3EC16E2F" w14:textId="77777777" w:rsidR="003772C8" w:rsidRPr="000A1C4C" w:rsidRDefault="003772C8" w:rsidP="0020131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GB" w:eastAsia="it-IT"/>
              </w:rPr>
            </w:pPr>
            <w:r w:rsidRPr="000A1C4C">
              <w:rPr>
                <w:rFonts w:ascii="Times New Roman" w:eastAsiaTheme="minorEastAsia" w:hAnsi="Times New Roman"/>
                <w:sz w:val="24"/>
                <w:szCs w:val="24"/>
                <w:lang w:val="en-GB" w:eastAsia="it-IT"/>
              </w:rPr>
              <w:t>1C6/CXCR3; IgG1, k</w:t>
            </w:r>
          </w:p>
        </w:tc>
        <w:tc>
          <w:tcPr>
            <w:tcW w:w="559" w:type="pct"/>
          </w:tcPr>
          <w:p w14:paraId="1DACDB5D" w14:textId="77777777" w:rsidR="003772C8" w:rsidRPr="000A1C4C" w:rsidRDefault="003772C8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AF488</w:t>
            </w:r>
          </w:p>
        </w:tc>
        <w:tc>
          <w:tcPr>
            <w:tcW w:w="446" w:type="pct"/>
          </w:tcPr>
          <w:p w14:paraId="0B6853E8" w14:textId="77777777" w:rsidR="003772C8" w:rsidRPr="000A1C4C" w:rsidRDefault="003772C8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500" w:type="pct"/>
          </w:tcPr>
          <w:p w14:paraId="3C67ABF2" w14:textId="77777777" w:rsidR="003772C8" w:rsidRPr="000A1C4C" w:rsidRDefault="003772C8" w:rsidP="0020131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GB" w:eastAsia="it-IT"/>
              </w:rPr>
            </w:pPr>
            <w:r w:rsidRPr="000A1C4C">
              <w:rPr>
                <w:rFonts w:ascii="Times New Roman" w:eastAsiaTheme="minorEastAsia" w:hAnsi="Times New Roman"/>
                <w:bCs/>
                <w:sz w:val="24"/>
                <w:szCs w:val="24"/>
                <w:lang w:val="en-GB" w:eastAsia="it-IT"/>
              </w:rPr>
              <w:t>558047</w:t>
            </w:r>
          </w:p>
        </w:tc>
      </w:tr>
      <w:tr w:rsidR="003772C8" w:rsidRPr="000A1C4C" w14:paraId="1CA8D64E" w14:textId="77777777" w:rsidTr="00004CCF">
        <w:tblPrEx>
          <w:jc w:val="left"/>
        </w:tblPrEx>
        <w:tc>
          <w:tcPr>
            <w:tcW w:w="997" w:type="pct"/>
          </w:tcPr>
          <w:p w14:paraId="2E980927" w14:textId="593C86AA" w:rsidR="003772C8" w:rsidRPr="000A1C4C" w:rsidRDefault="003772C8" w:rsidP="0020131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Human CD194 (CCR4)</w:t>
            </w:r>
          </w:p>
        </w:tc>
        <w:tc>
          <w:tcPr>
            <w:tcW w:w="1253" w:type="pct"/>
          </w:tcPr>
          <w:p w14:paraId="19A3E9E6" w14:textId="77777777" w:rsidR="003772C8" w:rsidRPr="000A1C4C" w:rsidRDefault="003772C8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Becton Dickinson-Italy</w:t>
            </w:r>
          </w:p>
        </w:tc>
        <w:tc>
          <w:tcPr>
            <w:tcW w:w="360" w:type="pct"/>
          </w:tcPr>
          <w:p w14:paraId="4050D008" w14:textId="77777777" w:rsidR="003772C8" w:rsidRPr="000A1C4C" w:rsidRDefault="003772C8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885" w:type="pct"/>
          </w:tcPr>
          <w:p w14:paraId="77499493" w14:textId="77777777" w:rsidR="003772C8" w:rsidRPr="000A1C4C" w:rsidRDefault="003772C8" w:rsidP="0020131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GB" w:eastAsia="it-IT"/>
              </w:rPr>
            </w:pPr>
            <w:r w:rsidRPr="000A1C4C">
              <w:rPr>
                <w:rFonts w:ascii="Times New Roman" w:eastAsiaTheme="minorEastAsia" w:hAnsi="Times New Roman"/>
                <w:sz w:val="24"/>
                <w:szCs w:val="24"/>
                <w:lang w:val="en-GB" w:eastAsia="it-IT"/>
              </w:rPr>
              <w:t>1G1; IgG1, k</w:t>
            </w:r>
          </w:p>
        </w:tc>
        <w:tc>
          <w:tcPr>
            <w:tcW w:w="559" w:type="pct"/>
          </w:tcPr>
          <w:p w14:paraId="5CD5CB27" w14:textId="77777777" w:rsidR="003772C8" w:rsidRPr="000A1C4C" w:rsidRDefault="003772C8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PECy7</w:t>
            </w:r>
          </w:p>
        </w:tc>
        <w:tc>
          <w:tcPr>
            <w:tcW w:w="446" w:type="pct"/>
          </w:tcPr>
          <w:p w14:paraId="10DF8BD6" w14:textId="77777777" w:rsidR="003772C8" w:rsidRPr="000A1C4C" w:rsidRDefault="003772C8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500" w:type="pct"/>
          </w:tcPr>
          <w:p w14:paraId="6B043D19" w14:textId="77777777" w:rsidR="003772C8" w:rsidRPr="000A1C4C" w:rsidRDefault="003772C8" w:rsidP="0020131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GB" w:eastAsia="it-IT"/>
              </w:rPr>
            </w:pPr>
            <w:r w:rsidRPr="000A1C4C">
              <w:rPr>
                <w:rFonts w:ascii="Times New Roman" w:eastAsiaTheme="minorEastAsia" w:hAnsi="Times New Roman"/>
                <w:bCs/>
                <w:sz w:val="24"/>
                <w:szCs w:val="24"/>
                <w:lang w:val="en-GB" w:eastAsia="it-IT"/>
              </w:rPr>
              <w:t>557864</w:t>
            </w:r>
          </w:p>
        </w:tc>
      </w:tr>
      <w:tr w:rsidR="003772C8" w:rsidRPr="000A1C4C" w14:paraId="6725C451" w14:textId="77777777" w:rsidTr="00004CCF">
        <w:tblPrEx>
          <w:jc w:val="left"/>
        </w:tblPrEx>
        <w:tc>
          <w:tcPr>
            <w:tcW w:w="997" w:type="pct"/>
          </w:tcPr>
          <w:p w14:paraId="63676D4D" w14:textId="020709B1" w:rsidR="003772C8" w:rsidRPr="000A1C4C" w:rsidRDefault="003772C8" w:rsidP="0020131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Human CD196 (CCR6)</w:t>
            </w:r>
          </w:p>
        </w:tc>
        <w:tc>
          <w:tcPr>
            <w:tcW w:w="1253" w:type="pct"/>
          </w:tcPr>
          <w:p w14:paraId="11D90641" w14:textId="77777777" w:rsidR="003772C8" w:rsidRPr="000A1C4C" w:rsidRDefault="003772C8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Biolegend-Campoverde</w:t>
            </w:r>
            <w:proofErr w:type="spellEnd"/>
          </w:p>
        </w:tc>
        <w:tc>
          <w:tcPr>
            <w:tcW w:w="360" w:type="pct"/>
          </w:tcPr>
          <w:p w14:paraId="4DD1B8F0" w14:textId="77777777" w:rsidR="003772C8" w:rsidRPr="000A1C4C" w:rsidRDefault="003772C8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885" w:type="pct"/>
          </w:tcPr>
          <w:p w14:paraId="01B0BA6A" w14:textId="77777777" w:rsidR="003772C8" w:rsidRPr="000A1C4C" w:rsidRDefault="003772C8" w:rsidP="0020131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GB" w:eastAsia="it-IT"/>
              </w:rPr>
            </w:pPr>
            <w:r w:rsidRPr="000A1C4C">
              <w:rPr>
                <w:rFonts w:ascii="Times New Roman" w:eastAsiaTheme="minorEastAsia" w:hAnsi="Times New Roman"/>
                <w:sz w:val="24"/>
                <w:szCs w:val="24"/>
                <w:lang w:val="en-GB" w:eastAsia="it-IT"/>
              </w:rPr>
              <w:t>G034E3; IgG2b, k</w:t>
            </w:r>
          </w:p>
        </w:tc>
        <w:tc>
          <w:tcPr>
            <w:tcW w:w="559" w:type="pct"/>
          </w:tcPr>
          <w:p w14:paraId="73EC2535" w14:textId="77777777" w:rsidR="003772C8" w:rsidRPr="000A1C4C" w:rsidRDefault="003772C8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PerCPCy5.5</w:t>
            </w:r>
          </w:p>
        </w:tc>
        <w:tc>
          <w:tcPr>
            <w:tcW w:w="446" w:type="pct"/>
          </w:tcPr>
          <w:p w14:paraId="455C6502" w14:textId="77777777" w:rsidR="003772C8" w:rsidRPr="000A1C4C" w:rsidRDefault="003772C8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500" w:type="pct"/>
          </w:tcPr>
          <w:p w14:paraId="049BC6C9" w14:textId="77777777" w:rsidR="003772C8" w:rsidRPr="000A1C4C" w:rsidRDefault="003772C8" w:rsidP="0020131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GB" w:eastAsia="it-IT"/>
              </w:rPr>
            </w:pPr>
            <w:r w:rsidRPr="000A1C4C">
              <w:rPr>
                <w:rFonts w:ascii="Times New Roman" w:eastAsiaTheme="minorEastAsia" w:hAnsi="Times New Roman"/>
                <w:bCs/>
                <w:sz w:val="24"/>
                <w:szCs w:val="24"/>
                <w:lang w:val="en-GB" w:eastAsia="it-IT"/>
              </w:rPr>
              <w:t>353406</w:t>
            </w:r>
          </w:p>
        </w:tc>
      </w:tr>
      <w:tr w:rsidR="007B25C2" w:rsidRPr="00887124" w14:paraId="7E7C2548" w14:textId="77777777" w:rsidTr="0020131D">
        <w:trPr>
          <w:jc w:val="center"/>
        </w:trPr>
        <w:tc>
          <w:tcPr>
            <w:tcW w:w="5000" w:type="pct"/>
            <w:gridSpan w:val="7"/>
          </w:tcPr>
          <w:p w14:paraId="696FBB95" w14:textId="1B668003" w:rsidR="007B25C2" w:rsidRPr="000A1C4C" w:rsidRDefault="007B25C2" w:rsidP="0020131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 w:eastAsia="it-IT"/>
              </w:rPr>
            </w:pPr>
            <w:r w:rsidRPr="000A1C4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Panel for </w:t>
            </w:r>
            <w:r w:rsidR="00E52223" w:rsidRPr="000A1C4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 regulatory cells</w:t>
            </w:r>
          </w:p>
        </w:tc>
      </w:tr>
      <w:tr w:rsidR="003772C8" w:rsidRPr="000A1C4C" w14:paraId="34C0F22F" w14:textId="77777777" w:rsidTr="00004CCF">
        <w:trPr>
          <w:jc w:val="center"/>
        </w:trPr>
        <w:tc>
          <w:tcPr>
            <w:tcW w:w="997" w:type="pct"/>
          </w:tcPr>
          <w:p w14:paraId="523C57DA" w14:textId="77777777" w:rsidR="003772C8" w:rsidRPr="000A1C4C" w:rsidRDefault="003772C8" w:rsidP="0020131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/>
                <w:sz w:val="24"/>
                <w:szCs w:val="24"/>
                <w:lang w:val="en-GB" w:eastAsia="it-IT"/>
              </w:rPr>
            </w:pPr>
            <w:r w:rsidRPr="000A1C4C">
              <w:rPr>
                <w:rFonts w:ascii="Times New Roman" w:eastAsiaTheme="minorEastAsia" w:hAnsi="Times New Roman"/>
                <w:sz w:val="24"/>
                <w:szCs w:val="24"/>
                <w:lang w:val="en-GB" w:eastAsia="it-IT"/>
              </w:rPr>
              <w:t>Human CD4</w:t>
            </w:r>
          </w:p>
        </w:tc>
        <w:tc>
          <w:tcPr>
            <w:tcW w:w="1253" w:type="pct"/>
          </w:tcPr>
          <w:p w14:paraId="7003158B" w14:textId="77777777" w:rsidR="003772C8" w:rsidRPr="000A1C4C" w:rsidRDefault="003772C8" w:rsidP="0020131D">
            <w:pPr>
              <w:pStyle w:val="Default"/>
              <w:spacing w:line="360" w:lineRule="auto"/>
              <w:jc w:val="center"/>
              <w:rPr>
                <w:color w:val="auto"/>
                <w:lang w:val="en-GB"/>
              </w:rPr>
            </w:pPr>
            <w:r w:rsidRPr="000A1C4C">
              <w:rPr>
                <w:color w:val="auto"/>
                <w:lang w:val="en-GB"/>
              </w:rPr>
              <w:t>Becton Dickinson-Italy</w:t>
            </w:r>
          </w:p>
        </w:tc>
        <w:tc>
          <w:tcPr>
            <w:tcW w:w="360" w:type="pct"/>
          </w:tcPr>
          <w:p w14:paraId="415E5D0C" w14:textId="77777777" w:rsidR="003772C8" w:rsidRPr="000A1C4C" w:rsidRDefault="003772C8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885" w:type="pct"/>
          </w:tcPr>
          <w:p w14:paraId="5C247065" w14:textId="77777777" w:rsidR="003772C8" w:rsidRPr="000A1C4C" w:rsidRDefault="003772C8" w:rsidP="0020131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GB" w:eastAsia="it-IT"/>
              </w:rPr>
            </w:pPr>
            <w:r w:rsidRPr="000A1C4C">
              <w:rPr>
                <w:rFonts w:ascii="Times New Roman" w:eastAsiaTheme="minorEastAsia" w:hAnsi="Times New Roman"/>
                <w:sz w:val="24"/>
                <w:szCs w:val="24"/>
                <w:lang w:val="en-GB" w:eastAsia="it-IT"/>
              </w:rPr>
              <w:t>RPA-T4; IgG1, k</w:t>
            </w:r>
          </w:p>
        </w:tc>
        <w:tc>
          <w:tcPr>
            <w:tcW w:w="559" w:type="pct"/>
          </w:tcPr>
          <w:p w14:paraId="7CF8C720" w14:textId="77777777" w:rsidR="003772C8" w:rsidRPr="000A1C4C" w:rsidRDefault="003772C8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APCCy7</w:t>
            </w:r>
          </w:p>
        </w:tc>
        <w:tc>
          <w:tcPr>
            <w:tcW w:w="446" w:type="pct"/>
          </w:tcPr>
          <w:p w14:paraId="6EFC212A" w14:textId="77777777" w:rsidR="003772C8" w:rsidRPr="000A1C4C" w:rsidRDefault="003772C8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500" w:type="pct"/>
          </w:tcPr>
          <w:p w14:paraId="599142EA" w14:textId="77777777" w:rsidR="003772C8" w:rsidRPr="000A1C4C" w:rsidRDefault="003772C8" w:rsidP="0020131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GB" w:eastAsia="it-IT"/>
              </w:rPr>
            </w:pPr>
            <w:r w:rsidRPr="000A1C4C">
              <w:rPr>
                <w:rFonts w:ascii="Times New Roman" w:eastAsiaTheme="minorEastAsia" w:hAnsi="Times New Roman"/>
                <w:bCs/>
                <w:sz w:val="24"/>
                <w:szCs w:val="24"/>
                <w:lang w:val="en-GB" w:eastAsia="it-IT"/>
              </w:rPr>
              <w:t>557871</w:t>
            </w:r>
          </w:p>
        </w:tc>
      </w:tr>
      <w:tr w:rsidR="003772C8" w:rsidRPr="000A1C4C" w14:paraId="51EF6298" w14:textId="77777777" w:rsidTr="00004CCF">
        <w:trPr>
          <w:jc w:val="center"/>
        </w:trPr>
        <w:tc>
          <w:tcPr>
            <w:tcW w:w="997" w:type="pct"/>
          </w:tcPr>
          <w:p w14:paraId="232AE7EB" w14:textId="77777777" w:rsidR="003772C8" w:rsidRPr="000A1C4C" w:rsidRDefault="003772C8" w:rsidP="0020131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Human CD25</w:t>
            </w:r>
          </w:p>
        </w:tc>
        <w:tc>
          <w:tcPr>
            <w:tcW w:w="1253" w:type="pct"/>
          </w:tcPr>
          <w:p w14:paraId="400FE954" w14:textId="77777777" w:rsidR="003772C8" w:rsidRPr="000A1C4C" w:rsidRDefault="003772C8" w:rsidP="0020131D">
            <w:pPr>
              <w:pStyle w:val="Default"/>
              <w:spacing w:line="360" w:lineRule="auto"/>
              <w:jc w:val="center"/>
              <w:rPr>
                <w:color w:val="auto"/>
                <w:lang w:val="en-GB"/>
              </w:rPr>
            </w:pPr>
            <w:r w:rsidRPr="000A1C4C">
              <w:rPr>
                <w:color w:val="auto"/>
                <w:lang w:val="en-GB"/>
              </w:rPr>
              <w:t>Becton Dickinson-Italy</w:t>
            </w:r>
          </w:p>
        </w:tc>
        <w:tc>
          <w:tcPr>
            <w:tcW w:w="360" w:type="pct"/>
          </w:tcPr>
          <w:p w14:paraId="3D7715E1" w14:textId="77777777" w:rsidR="003772C8" w:rsidRPr="000A1C4C" w:rsidRDefault="003772C8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885" w:type="pct"/>
          </w:tcPr>
          <w:p w14:paraId="1C8F34D4" w14:textId="77777777" w:rsidR="003772C8" w:rsidRPr="000A1C4C" w:rsidRDefault="003772C8" w:rsidP="0020131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GB" w:eastAsia="it-IT"/>
              </w:rPr>
            </w:pPr>
            <w:r w:rsidRPr="000A1C4C">
              <w:rPr>
                <w:rFonts w:ascii="Times New Roman" w:eastAsiaTheme="minorEastAsia" w:hAnsi="Times New Roman"/>
                <w:sz w:val="24"/>
                <w:szCs w:val="24"/>
                <w:lang w:val="en-GB" w:eastAsia="it-IT"/>
              </w:rPr>
              <w:t>M-A251; IgG1,k</w:t>
            </w:r>
          </w:p>
        </w:tc>
        <w:tc>
          <w:tcPr>
            <w:tcW w:w="559" w:type="pct"/>
          </w:tcPr>
          <w:p w14:paraId="3CEA658F" w14:textId="77777777" w:rsidR="003772C8" w:rsidRPr="000A1C4C" w:rsidRDefault="003772C8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PE-Cy7</w:t>
            </w:r>
          </w:p>
        </w:tc>
        <w:tc>
          <w:tcPr>
            <w:tcW w:w="446" w:type="pct"/>
          </w:tcPr>
          <w:p w14:paraId="0746EFCD" w14:textId="77777777" w:rsidR="003772C8" w:rsidRPr="000A1C4C" w:rsidRDefault="003772C8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500" w:type="pct"/>
          </w:tcPr>
          <w:p w14:paraId="476A3E93" w14:textId="77777777" w:rsidR="003772C8" w:rsidRPr="000A1C4C" w:rsidRDefault="003772C8" w:rsidP="0020131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GB" w:eastAsia="it-IT"/>
              </w:rPr>
            </w:pPr>
            <w:r w:rsidRPr="000A1C4C">
              <w:rPr>
                <w:rFonts w:ascii="Times New Roman" w:eastAsiaTheme="minorEastAsia" w:hAnsi="Times New Roman"/>
                <w:bCs/>
                <w:sz w:val="24"/>
                <w:szCs w:val="24"/>
                <w:lang w:val="en-GB" w:eastAsia="it-IT"/>
              </w:rPr>
              <w:t>557741</w:t>
            </w:r>
          </w:p>
        </w:tc>
      </w:tr>
      <w:tr w:rsidR="007B25C2" w:rsidRPr="000A1C4C" w14:paraId="59365145" w14:textId="77777777" w:rsidTr="00004CCF">
        <w:trPr>
          <w:jc w:val="center"/>
        </w:trPr>
        <w:tc>
          <w:tcPr>
            <w:tcW w:w="997" w:type="pct"/>
          </w:tcPr>
          <w:p w14:paraId="08015069" w14:textId="060D982F" w:rsidR="00263689" w:rsidRPr="000A1C4C" w:rsidRDefault="00263689" w:rsidP="0020131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Human CD</w:t>
            </w:r>
            <w:r w:rsidR="0042519E" w:rsidRPr="000A1C4C">
              <w:rPr>
                <w:rFonts w:ascii="Times New Roman" w:hAnsi="Times New Roman"/>
                <w:sz w:val="24"/>
                <w:szCs w:val="24"/>
                <w:lang w:val="en-GB"/>
              </w:rPr>
              <w:t>127</w:t>
            </w:r>
          </w:p>
        </w:tc>
        <w:tc>
          <w:tcPr>
            <w:tcW w:w="1253" w:type="pct"/>
          </w:tcPr>
          <w:p w14:paraId="3576714F" w14:textId="504E9193" w:rsidR="00263689" w:rsidRPr="000A1C4C" w:rsidRDefault="0042519E" w:rsidP="0020131D">
            <w:pPr>
              <w:pStyle w:val="Default"/>
              <w:spacing w:line="360" w:lineRule="auto"/>
              <w:jc w:val="center"/>
              <w:rPr>
                <w:color w:val="auto"/>
                <w:lang w:val="en-GB"/>
              </w:rPr>
            </w:pPr>
            <w:r w:rsidRPr="000A1C4C">
              <w:rPr>
                <w:color w:val="auto"/>
                <w:lang w:val="en-GB"/>
              </w:rPr>
              <w:t>Becton Dickinson</w:t>
            </w:r>
            <w:r w:rsidR="000267AC" w:rsidRPr="000A1C4C">
              <w:rPr>
                <w:color w:val="auto"/>
                <w:lang w:val="en-GB"/>
              </w:rPr>
              <w:t>-Italy</w:t>
            </w:r>
          </w:p>
        </w:tc>
        <w:tc>
          <w:tcPr>
            <w:tcW w:w="360" w:type="pct"/>
          </w:tcPr>
          <w:p w14:paraId="1BE5C123" w14:textId="77777777" w:rsidR="00263689" w:rsidRPr="000A1C4C" w:rsidRDefault="00263689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885" w:type="pct"/>
          </w:tcPr>
          <w:p w14:paraId="582F2299" w14:textId="6EE3F7EF" w:rsidR="00263689" w:rsidRPr="000A1C4C" w:rsidRDefault="0042519E" w:rsidP="0020131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GB" w:eastAsia="it-IT"/>
              </w:rPr>
            </w:pPr>
            <w:r w:rsidRPr="000A1C4C">
              <w:rPr>
                <w:rFonts w:ascii="Times New Roman" w:eastAsiaTheme="minorEastAsia" w:hAnsi="Times New Roman"/>
                <w:sz w:val="24"/>
                <w:szCs w:val="24"/>
                <w:lang w:val="en-GB" w:eastAsia="it-IT"/>
              </w:rPr>
              <w:t>HIL-7R-M21</w:t>
            </w:r>
            <w:r w:rsidR="001270C7" w:rsidRPr="000A1C4C">
              <w:rPr>
                <w:rFonts w:ascii="Times New Roman" w:eastAsiaTheme="minorEastAsia" w:hAnsi="Times New Roman"/>
                <w:sz w:val="24"/>
                <w:szCs w:val="24"/>
                <w:lang w:val="en-GB" w:eastAsia="it-IT"/>
              </w:rPr>
              <w:t>; IgG1</w:t>
            </w:r>
            <w:r w:rsidR="000C6F9F" w:rsidRPr="000A1C4C">
              <w:rPr>
                <w:rFonts w:ascii="Times New Roman" w:eastAsiaTheme="minorEastAsia" w:hAnsi="Times New Roman"/>
                <w:sz w:val="24"/>
                <w:szCs w:val="24"/>
                <w:lang w:val="en-GB" w:eastAsia="it-IT"/>
              </w:rPr>
              <w:t>, k</w:t>
            </w:r>
          </w:p>
        </w:tc>
        <w:tc>
          <w:tcPr>
            <w:tcW w:w="559" w:type="pct"/>
          </w:tcPr>
          <w:p w14:paraId="234F1AFB" w14:textId="7A270AF2" w:rsidR="00263689" w:rsidRPr="000A1C4C" w:rsidRDefault="001270C7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PerCPCy5.5</w:t>
            </w:r>
          </w:p>
        </w:tc>
        <w:tc>
          <w:tcPr>
            <w:tcW w:w="446" w:type="pct"/>
          </w:tcPr>
          <w:p w14:paraId="2CCAC908" w14:textId="7FAB2A1A" w:rsidR="00263689" w:rsidRPr="000A1C4C" w:rsidRDefault="001270C7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500" w:type="pct"/>
          </w:tcPr>
          <w:p w14:paraId="7A8EF412" w14:textId="139D00B9" w:rsidR="00263689" w:rsidRPr="000A1C4C" w:rsidRDefault="001270C7" w:rsidP="0020131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GB" w:eastAsia="it-IT"/>
              </w:rPr>
            </w:pPr>
            <w:r w:rsidRPr="000A1C4C">
              <w:rPr>
                <w:rFonts w:ascii="Times New Roman" w:eastAsiaTheme="minorEastAsia" w:hAnsi="Times New Roman"/>
                <w:bCs/>
                <w:sz w:val="24"/>
                <w:szCs w:val="24"/>
                <w:lang w:val="en-GB" w:eastAsia="it-IT"/>
              </w:rPr>
              <w:t>560551</w:t>
            </w:r>
          </w:p>
        </w:tc>
      </w:tr>
      <w:tr w:rsidR="001270C7" w:rsidRPr="000A1C4C" w14:paraId="29CB48D1" w14:textId="77777777" w:rsidTr="00004CCF">
        <w:trPr>
          <w:jc w:val="center"/>
        </w:trPr>
        <w:tc>
          <w:tcPr>
            <w:tcW w:w="997" w:type="pct"/>
          </w:tcPr>
          <w:p w14:paraId="458AA923" w14:textId="15E7BDEE" w:rsidR="001270C7" w:rsidRPr="000A1C4C" w:rsidRDefault="001270C7" w:rsidP="0020131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Human CD45RA</w:t>
            </w:r>
          </w:p>
        </w:tc>
        <w:tc>
          <w:tcPr>
            <w:tcW w:w="1253" w:type="pct"/>
          </w:tcPr>
          <w:p w14:paraId="738780A0" w14:textId="0FEEFCB5" w:rsidR="001270C7" w:rsidRPr="000A1C4C" w:rsidRDefault="001270C7" w:rsidP="0020131D">
            <w:pPr>
              <w:pStyle w:val="Default"/>
              <w:spacing w:line="360" w:lineRule="auto"/>
              <w:jc w:val="center"/>
              <w:rPr>
                <w:color w:val="auto"/>
                <w:lang w:val="en-GB"/>
              </w:rPr>
            </w:pPr>
            <w:proofErr w:type="spellStart"/>
            <w:r w:rsidRPr="000A1C4C">
              <w:rPr>
                <w:color w:val="auto"/>
                <w:lang w:val="en-GB"/>
              </w:rPr>
              <w:t>Biolegend-Campoverde</w:t>
            </w:r>
            <w:proofErr w:type="spellEnd"/>
          </w:p>
        </w:tc>
        <w:tc>
          <w:tcPr>
            <w:tcW w:w="360" w:type="pct"/>
          </w:tcPr>
          <w:p w14:paraId="305E5CF5" w14:textId="77777777" w:rsidR="001270C7" w:rsidRPr="000A1C4C" w:rsidRDefault="001270C7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885" w:type="pct"/>
          </w:tcPr>
          <w:p w14:paraId="2F20ECF6" w14:textId="34D4529C" w:rsidR="001270C7" w:rsidRPr="000A1C4C" w:rsidRDefault="001270C7" w:rsidP="0020131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GB" w:eastAsia="it-IT"/>
              </w:rPr>
            </w:pPr>
            <w:r w:rsidRPr="000A1C4C">
              <w:rPr>
                <w:rFonts w:ascii="Times New Roman" w:eastAsiaTheme="minorEastAsia" w:hAnsi="Times New Roman"/>
                <w:sz w:val="24"/>
                <w:szCs w:val="24"/>
                <w:lang w:val="en-GB" w:eastAsia="it-IT"/>
              </w:rPr>
              <w:t>HI100; IgG2b, k</w:t>
            </w:r>
          </w:p>
        </w:tc>
        <w:tc>
          <w:tcPr>
            <w:tcW w:w="559" w:type="pct"/>
          </w:tcPr>
          <w:p w14:paraId="1D2F578F" w14:textId="79820417" w:rsidR="001270C7" w:rsidRPr="000A1C4C" w:rsidRDefault="001270C7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FITC</w:t>
            </w:r>
          </w:p>
        </w:tc>
        <w:tc>
          <w:tcPr>
            <w:tcW w:w="446" w:type="pct"/>
          </w:tcPr>
          <w:p w14:paraId="3C3ED9A6" w14:textId="5DBB0B4F" w:rsidR="001270C7" w:rsidRPr="000A1C4C" w:rsidRDefault="001270C7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500" w:type="pct"/>
          </w:tcPr>
          <w:p w14:paraId="523080D5" w14:textId="41D724B3" w:rsidR="001270C7" w:rsidRPr="000A1C4C" w:rsidRDefault="001270C7" w:rsidP="0020131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  <w:lang w:val="en-GB" w:eastAsia="it-IT"/>
              </w:rPr>
            </w:pPr>
            <w:r w:rsidRPr="000A1C4C">
              <w:rPr>
                <w:rFonts w:ascii="Times New Roman" w:eastAsiaTheme="minorEastAsia" w:hAnsi="Times New Roman"/>
                <w:bCs/>
                <w:sz w:val="24"/>
                <w:szCs w:val="24"/>
                <w:lang w:val="en-GB" w:eastAsia="it-IT"/>
              </w:rPr>
              <w:t>304106</w:t>
            </w:r>
          </w:p>
        </w:tc>
      </w:tr>
      <w:tr w:rsidR="007B25C2" w:rsidRPr="000A1C4C" w14:paraId="032F7F8A" w14:textId="77777777" w:rsidTr="0020131D">
        <w:tblPrEx>
          <w:jc w:val="left"/>
        </w:tblPrEx>
        <w:tc>
          <w:tcPr>
            <w:tcW w:w="5000" w:type="pct"/>
            <w:gridSpan w:val="7"/>
          </w:tcPr>
          <w:p w14:paraId="60DFC257" w14:textId="3FD3B46D" w:rsidR="007B25C2" w:rsidRPr="000A1C4C" w:rsidRDefault="007B25C2" w:rsidP="0020131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Antibodies for DR</w:t>
            </w:r>
          </w:p>
        </w:tc>
      </w:tr>
      <w:tr w:rsidR="007B25C2" w:rsidRPr="000A1C4C" w14:paraId="50104347" w14:textId="77777777" w:rsidTr="00004CCF">
        <w:tblPrEx>
          <w:jc w:val="left"/>
        </w:tblPrEx>
        <w:tc>
          <w:tcPr>
            <w:tcW w:w="997" w:type="pct"/>
            <w:hideMark/>
          </w:tcPr>
          <w:p w14:paraId="503C953E" w14:textId="77777777" w:rsidR="007B25C2" w:rsidRPr="000A1C4C" w:rsidRDefault="007B25C2" w:rsidP="0020131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Human DR D</w:t>
            </w:r>
            <w:r w:rsidRPr="000A1C4C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1253" w:type="pct"/>
            <w:hideMark/>
          </w:tcPr>
          <w:p w14:paraId="3F3649A3" w14:textId="77777777" w:rsidR="007B25C2" w:rsidRPr="000A1C4C" w:rsidRDefault="007B25C2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Merck-Millipore</w:t>
            </w:r>
          </w:p>
        </w:tc>
        <w:tc>
          <w:tcPr>
            <w:tcW w:w="360" w:type="pct"/>
          </w:tcPr>
          <w:p w14:paraId="20B3C217" w14:textId="77777777" w:rsidR="007B25C2" w:rsidRPr="000A1C4C" w:rsidRDefault="007B25C2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885" w:type="pct"/>
          </w:tcPr>
          <w:p w14:paraId="2B29B7F6" w14:textId="77777777" w:rsidR="007B25C2" w:rsidRPr="000A1C4C" w:rsidRDefault="007B25C2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IgG, polyclonal</w:t>
            </w:r>
          </w:p>
        </w:tc>
        <w:tc>
          <w:tcPr>
            <w:tcW w:w="559" w:type="pct"/>
          </w:tcPr>
          <w:p w14:paraId="7A831668" w14:textId="77777777" w:rsidR="007B25C2" w:rsidRPr="000A1C4C" w:rsidRDefault="007B25C2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446" w:type="pct"/>
          </w:tcPr>
          <w:p w14:paraId="11FF7CE9" w14:textId="608BE322" w:rsidR="007B25C2" w:rsidRPr="000A1C4C" w:rsidRDefault="0095253D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  <w:r w:rsidRPr="000A1C4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500" w:type="pct"/>
          </w:tcPr>
          <w:p w14:paraId="1167A421" w14:textId="77777777" w:rsidR="007B25C2" w:rsidRPr="000A1C4C" w:rsidRDefault="007B25C2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324390</w:t>
            </w:r>
          </w:p>
        </w:tc>
      </w:tr>
      <w:tr w:rsidR="00004CCF" w:rsidRPr="000A1C4C" w14:paraId="33C6ACEF" w14:textId="77777777" w:rsidTr="00004CCF">
        <w:tblPrEx>
          <w:jc w:val="left"/>
        </w:tblPrEx>
        <w:tc>
          <w:tcPr>
            <w:tcW w:w="997" w:type="pct"/>
            <w:hideMark/>
          </w:tcPr>
          <w:p w14:paraId="44BF29EC" w14:textId="77777777" w:rsidR="00004CCF" w:rsidRPr="000A1C4C" w:rsidRDefault="00004CCF" w:rsidP="000A1C4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Human DR D</w:t>
            </w:r>
            <w:r w:rsidRPr="000A1C4C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5</w:t>
            </w:r>
          </w:p>
        </w:tc>
        <w:tc>
          <w:tcPr>
            <w:tcW w:w="1253" w:type="pct"/>
            <w:hideMark/>
          </w:tcPr>
          <w:p w14:paraId="74B82783" w14:textId="77777777" w:rsidR="00004CCF" w:rsidRPr="000A1C4C" w:rsidRDefault="00004CCF" w:rsidP="000A1C4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Merck-Millipore</w:t>
            </w:r>
          </w:p>
        </w:tc>
        <w:tc>
          <w:tcPr>
            <w:tcW w:w="360" w:type="pct"/>
          </w:tcPr>
          <w:p w14:paraId="57D0B231" w14:textId="77777777" w:rsidR="00004CCF" w:rsidRPr="000A1C4C" w:rsidRDefault="00004CCF" w:rsidP="000A1C4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885" w:type="pct"/>
          </w:tcPr>
          <w:p w14:paraId="7C50E753" w14:textId="77777777" w:rsidR="00004CCF" w:rsidRPr="000A1C4C" w:rsidRDefault="00004CCF" w:rsidP="000A1C4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IgG, polyclonal</w:t>
            </w:r>
          </w:p>
        </w:tc>
        <w:tc>
          <w:tcPr>
            <w:tcW w:w="559" w:type="pct"/>
          </w:tcPr>
          <w:p w14:paraId="46C76013" w14:textId="77777777" w:rsidR="00004CCF" w:rsidRPr="000A1C4C" w:rsidRDefault="00004CCF" w:rsidP="000A1C4C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446" w:type="pct"/>
          </w:tcPr>
          <w:p w14:paraId="69BD9BBB" w14:textId="77777777" w:rsidR="00004CCF" w:rsidRPr="000A1C4C" w:rsidRDefault="00004CCF" w:rsidP="000A1C4C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  <w:r w:rsidRPr="000A1C4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500" w:type="pct"/>
          </w:tcPr>
          <w:p w14:paraId="2A0C452E" w14:textId="77777777" w:rsidR="00004CCF" w:rsidRPr="000A1C4C" w:rsidRDefault="00004CCF" w:rsidP="000A1C4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24408</w:t>
            </w:r>
          </w:p>
        </w:tc>
      </w:tr>
      <w:tr w:rsidR="007B25C2" w:rsidRPr="000A1C4C" w14:paraId="41EA51AC" w14:textId="77777777" w:rsidTr="00004CCF">
        <w:tblPrEx>
          <w:jc w:val="left"/>
        </w:tblPrEx>
        <w:tc>
          <w:tcPr>
            <w:tcW w:w="997" w:type="pct"/>
            <w:hideMark/>
          </w:tcPr>
          <w:p w14:paraId="1AF1EAF7" w14:textId="77777777" w:rsidR="007B25C2" w:rsidRPr="000A1C4C" w:rsidRDefault="007B25C2" w:rsidP="0020131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Human DR D</w:t>
            </w:r>
            <w:r w:rsidRPr="000A1C4C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1253" w:type="pct"/>
            <w:hideMark/>
          </w:tcPr>
          <w:p w14:paraId="4DCFB5FC" w14:textId="77777777" w:rsidR="007B25C2" w:rsidRPr="000A1C4C" w:rsidRDefault="007B25C2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LifeSpan</w:t>
            </w:r>
            <w:proofErr w:type="spellEnd"/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-Space</w:t>
            </w:r>
          </w:p>
        </w:tc>
        <w:tc>
          <w:tcPr>
            <w:tcW w:w="360" w:type="pct"/>
          </w:tcPr>
          <w:p w14:paraId="34855D7D" w14:textId="77777777" w:rsidR="007B25C2" w:rsidRPr="000A1C4C" w:rsidRDefault="007B25C2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885" w:type="pct"/>
          </w:tcPr>
          <w:p w14:paraId="7B604F2F" w14:textId="77777777" w:rsidR="007B25C2" w:rsidRPr="000A1C4C" w:rsidRDefault="007B25C2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IgG, polyclonal</w:t>
            </w:r>
          </w:p>
        </w:tc>
        <w:tc>
          <w:tcPr>
            <w:tcW w:w="559" w:type="pct"/>
          </w:tcPr>
          <w:p w14:paraId="38CAC8EB" w14:textId="77777777" w:rsidR="007B25C2" w:rsidRPr="000A1C4C" w:rsidRDefault="007B25C2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446" w:type="pct"/>
          </w:tcPr>
          <w:p w14:paraId="568AA92D" w14:textId="3482C81F" w:rsidR="007B25C2" w:rsidRPr="000A1C4C" w:rsidRDefault="0095253D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  <w:r w:rsidRPr="000A1C4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500" w:type="pct"/>
          </w:tcPr>
          <w:p w14:paraId="2088F9F8" w14:textId="77777777" w:rsidR="007B25C2" w:rsidRPr="000A1C4C" w:rsidRDefault="007B25C2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LS-C22924</w:t>
            </w:r>
          </w:p>
        </w:tc>
      </w:tr>
      <w:tr w:rsidR="007B25C2" w:rsidRPr="000A1C4C" w14:paraId="59C76CF2" w14:textId="77777777" w:rsidTr="00004CCF">
        <w:tblPrEx>
          <w:jc w:val="left"/>
        </w:tblPrEx>
        <w:tc>
          <w:tcPr>
            <w:tcW w:w="997" w:type="pct"/>
            <w:hideMark/>
          </w:tcPr>
          <w:p w14:paraId="554BFE43" w14:textId="77777777" w:rsidR="007B25C2" w:rsidRPr="000A1C4C" w:rsidRDefault="007B25C2" w:rsidP="0020131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Human DR D</w:t>
            </w:r>
            <w:r w:rsidRPr="000A1C4C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1253" w:type="pct"/>
            <w:hideMark/>
          </w:tcPr>
          <w:p w14:paraId="5F6634D1" w14:textId="77777777" w:rsidR="007B25C2" w:rsidRPr="000A1C4C" w:rsidRDefault="007B25C2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Merck-Millipore</w:t>
            </w:r>
          </w:p>
        </w:tc>
        <w:tc>
          <w:tcPr>
            <w:tcW w:w="360" w:type="pct"/>
          </w:tcPr>
          <w:p w14:paraId="6F052604" w14:textId="77777777" w:rsidR="007B25C2" w:rsidRPr="000A1C4C" w:rsidRDefault="007B25C2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885" w:type="pct"/>
          </w:tcPr>
          <w:p w14:paraId="33905D77" w14:textId="77777777" w:rsidR="007B25C2" w:rsidRPr="000A1C4C" w:rsidRDefault="007B25C2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IgG, polyclonal</w:t>
            </w:r>
          </w:p>
        </w:tc>
        <w:tc>
          <w:tcPr>
            <w:tcW w:w="559" w:type="pct"/>
          </w:tcPr>
          <w:p w14:paraId="445E7B5E" w14:textId="77777777" w:rsidR="007B25C2" w:rsidRPr="000A1C4C" w:rsidRDefault="007B25C2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446" w:type="pct"/>
          </w:tcPr>
          <w:p w14:paraId="77AF9684" w14:textId="1C318E48" w:rsidR="007B25C2" w:rsidRPr="000A1C4C" w:rsidRDefault="0095253D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  <w:r w:rsidRPr="000A1C4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500" w:type="pct"/>
          </w:tcPr>
          <w:p w14:paraId="262E5033" w14:textId="77777777" w:rsidR="007B25C2" w:rsidRPr="000A1C4C" w:rsidRDefault="007B25C2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324402</w:t>
            </w:r>
          </w:p>
        </w:tc>
      </w:tr>
      <w:tr w:rsidR="007B25C2" w:rsidRPr="000A1C4C" w14:paraId="2512FDCE" w14:textId="77777777" w:rsidTr="00004CCF">
        <w:tblPrEx>
          <w:jc w:val="left"/>
        </w:tblPrEx>
        <w:tc>
          <w:tcPr>
            <w:tcW w:w="997" w:type="pct"/>
            <w:hideMark/>
          </w:tcPr>
          <w:p w14:paraId="52AB7780" w14:textId="77777777" w:rsidR="007B25C2" w:rsidRPr="000A1C4C" w:rsidRDefault="007B25C2" w:rsidP="0020131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Human DR D</w:t>
            </w:r>
            <w:r w:rsidRPr="000A1C4C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1253" w:type="pct"/>
            <w:hideMark/>
          </w:tcPr>
          <w:p w14:paraId="17143F72" w14:textId="77777777" w:rsidR="007B25C2" w:rsidRPr="000A1C4C" w:rsidRDefault="007B25C2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LifeSpan</w:t>
            </w:r>
            <w:proofErr w:type="spellEnd"/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-Space</w:t>
            </w:r>
          </w:p>
        </w:tc>
        <w:tc>
          <w:tcPr>
            <w:tcW w:w="360" w:type="pct"/>
          </w:tcPr>
          <w:p w14:paraId="7ED2B900" w14:textId="77777777" w:rsidR="007B25C2" w:rsidRPr="000A1C4C" w:rsidRDefault="007B25C2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885" w:type="pct"/>
          </w:tcPr>
          <w:p w14:paraId="751024DD" w14:textId="77777777" w:rsidR="007B25C2" w:rsidRPr="000A1C4C" w:rsidRDefault="007B25C2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IgG, polyclonal</w:t>
            </w:r>
          </w:p>
        </w:tc>
        <w:tc>
          <w:tcPr>
            <w:tcW w:w="559" w:type="pct"/>
          </w:tcPr>
          <w:p w14:paraId="076339D6" w14:textId="77777777" w:rsidR="007B25C2" w:rsidRPr="000A1C4C" w:rsidRDefault="007B25C2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446" w:type="pct"/>
          </w:tcPr>
          <w:p w14:paraId="04AE6A7D" w14:textId="28945807" w:rsidR="007B25C2" w:rsidRPr="000A1C4C" w:rsidRDefault="0095253D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  <w:r w:rsidRPr="000A1C4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500" w:type="pct"/>
          </w:tcPr>
          <w:p w14:paraId="3237E32D" w14:textId="77777777" w:rsidR="007B25C2" w:rsidRPr="000A1C4C" w:rsidRDefault="007B25C2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LS-C22938</w:t>
            </w:r>
          </w:p>
        </w:tc>
      </w:tr>
      <w:tr w:rsidR="007B25C2" w:rsidRPr="000A1C4C" w14:paraId="1DD0E00F" w14:textId="77777777" w:rsidTr="00004CCF">
        <w:tblPrEx>
          <w:jc w:val="left"/>
        </w:tblPrEx>
        <w:tc>
          <w:tcPr>
            <w:tcW w:w="997" w:type="pct"/>
          </w:tcPr>
          <w:p w14:paraId="554FF0D1" w14:textId="6918757B" w:rsidR="007B25C2" w:rsidRPr="000A1C4C" w:rsidRDefault="009B4B67" w:rsidP="000A1C4C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EGAR ab</w:t>
            </w:r>
          </w:p>
        </w:tc>
        <w:tc>
          <w:tcPr>
            <w:tcW w:w="1253" w:type="pct"/>
          </w:tcPr>
          <w:p w14:paraId="76D66C19" w14:textId="32F13678" w:rsidR="007B25C2" w:rsidRPr="000A1C4C" w:rsidRDefault="002B0971" w:rsidP="0020131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R&amp;D System, Space Import </w:t>
            </w:r>
            <w:proofErr w:type="spellStart"/>
            <w:r w:rsidRPr="000A1C4C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xp</w:t>
            </w:r>
            <w:proofErr w:type="spellEnd"/>
          </w:p>
        </w:tc>
        <w:tc>
          <w:tcPr>
            <w:tcW w:w="360" w:type="pct"/>
          </w:tcPr>
          <w:p w14:paraId="1AFDE3AF" w14:textId="6319EA12" w:rsidR="007B25C2" w:rsidRPr="000A1C4C" w:rsidRDefault="002B0971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Goat</w:t>
            </w:r>
          </w:p>
        </w:tc>
        <w:tc>
          <w:tcPr>
            <w:tcW w:w="885" w:type="pct"/>
          </w:tcPr>
          <w:p w14:paraId="191479EF" w14:textId="77777777" w:rsidR="007B25C2" w:rsidRPr="000A1C4C" w:rsidRDefault="007B25C2" w:rsidP="002013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sz w:val="24"/>
                <w:szCs w:val="24"/>
                <w:lang w:val="en-GB"/>
              </w:rPr>
              <w:t>IgG, polyclonal</w:t>
            </w:r>
          </w:p>
        </w:tc>
        <w:tc>
          <w:tcPr>
            <w:tcW w:w="559" w:type="pct"/>
          </w:tcPr>
          <w:p w14:paraId="419672A2" w14:textId="30CE0694" w:rsidR="007B25C2" w:rsidRPr="000A1C4C" w:rsidRDefault="002B0971" w:rsidP="0020131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E</w:t>
            </w:r>
          </w:p>
        </w:tc>
        <w:tc>
          <w:tcPr>
            <w:tcW w:w="446" w:type="pct"/>
          </w:tcPr>
          <w:p w14:paraId="43B87C28" w14:textId="701E34D2" w:rsidR="007B25C2" w:rsidRPr="000A1C4C" w:rsidRDefault="002B0971" w:rsidP="0020131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undiluted</w:t>
            </w:r>
          </w:p>
        </w:tc>
        <w:tc>
          <w:tcPr>
            <w:tcW w:w="500" w:type="pct"/>
          </w:tcPr>
          <w:p w14:paraId="177FD311" w14:textId="46282AF6" w:rsidR="007B25C2" w:rsidRPr="000A1C4C" w:rsidRDefault="002B0971" w:rsidP="0020131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A1C4C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F0110</w:t>
            </w:r>
          </w:p>
        </w:tc>
      </w:tr>
    </w:tbl>
    <w:p w14:paraId="64F1A29D" w14:textId="43B795F1" w:rsidR="00887124" w:rsidRDefault="0095253D" w:rsidP="0020131D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0A1C4C">
        <w:rPr>
          <w:rFonts w:ascii="Times New Roman" w:hAnsi="Times New Roman"/>
          <w:sz w:val="24"/>
          <w:szCs w:val="24"/>
          <w:lang w:val="en-GB"/>
        </w:rPr>
        <w:t xml:space="preserve">a = from a </w:t>
      </w:r>
      <w:r w:rsidR="000A1C4C" w:rsidRPr="000A1C4C">
        <w:rPr>
          <w:rFonts w:ascii="Times New Roman" w:hAnsi="Times New Roman"/>
          <w:sz w:val="24"/>
          <w:szCs w:val="24"/>
          <w:lang w:val="en-GB"/>
        </w:rPr>
        <w:t xml:space="preserve">stock solution </w:t>
      </w:r>
      <w:proofErr w:type="spellStart"/>
      <w:r w:rsidR="000A1C4C" w:rsidRPr="000A1C4C">
        <w:rPr>
          <w:rFonts w:ascii="Times New Roman" w:hAnsi="Times New Roman"/>
          <w:sz w:val="24"/>
          <w:szCs w:val="24"/>
          <w:lang w:val="en-GB"/>
        </w:rPr>
        <w:t>prediluted</w:t>
      </w:r>
      <w:proofErr w:type="spellEnd"/>
      <w:r w:rsidR="000A1C4C" w:rsidRPr="000A1C4C">
        <w:rPr>
          <w:rFonts w:ascii="Times New Roman" w:hAnsi="Times New Roman"/>
          <w:sz w:val="24"/>
          <w:szCs w:val="24"/>
          <w:lang w:val="en-GB"/>
        </w:rPr>
        <w:t xml:space="preserve"> 1:10.</w:t>
      </w:r>
      <w:bookmarkStart w:id="0" w:name="_GoBack"/>
      <w:bookmarkEnd w:id="0"/>
    </w:p>
    <w:sectPr w:rsidR="00887124" w:rsidSect="008F47F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oNotDisplayPageBoundaries/>
  <w:hideSpellingErrors/>
  <w:hideGrammaticalErrors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149F5"/>
    <w:rsid w:val="00004CCF"/>
    <w:rsid w:val="000267AC"/>
    <w:rsid w:val="000A1C4C"/>
    <w:rsid w:val="000C6F9F"/>
    <w:rsid w:val="000F6021"/>
    <w:rsid w:val="001129F4"/>
    <w:rsid w:val="001270C7"/>
    <w:rsid w:val="00167EDE"/>
    <w:rsid w:val="001B50BE"/>
    <w:rsid w:val="0020131D"/>
    <w:rsid w:val="00223394"/>
    <w:rsid w:val="00263689"/>
    <w:rsid w:val="00281369"/>
    <w:rsid w:val="002B0971"/>
    <w:rsid w:val="002E0ED8"/>
    <w:rsid w:val="003348DC"/>
    <w:rsid w:val="003617E2"/>
    <w:rsid w:val="003772C8"/>
    <w:rsid w:val="003806D5"/>
    <w:rsid w:val="00382E21"/>
    <w:rsid w:val="00401AA1"/>
    <w:rsid w:val="0042519E"/>
    <w:rsid w:val="00432D1C"/>
    <w:rsid w:val="0047779A"/>
    <w:rsid w:val="004C7E1E"/>
    <w:rsid w:val="004E4FD4"/>
    <w:rsid w:val="004F043E"/>
    <w:rsid w:val="0056078E"/>
    <w:rsid w:val="005E320F"/>
    <w:rsid w:val="005F62FC"/>
    <w:rsid w:val="00611330"/>
    <w:rsid w:val="00613902"/>
    <w:rsid w:val="006510E6"/>
    <w:rsid w:val="00684116"/>
    <w:rsid w:val="00715295"/>
    <w:rsid w:val="00754A43"/>
    <w:rsid w:val="007B24E7"/>
    <w:rsid w:val="007B25C2"/>
    <w:rsid w:val="00835674"/>
    <w:rsid w:val="008748B0"/>
    <w:rsid w:val="00887124"/>
    <w:rsid w:val="008B1BDC"/>
    <w:rsid w:val="008F47F1"/>
    <w:rsid w:val="00907697"/>
    <w:rsid w:val="009149F5"/>
    <w:rsid w:val="00917794"/>
    <w:rsid w:val="0095253D"/>
    <w:rsid w:val="009B4B67"/>
    <w:rsid w:val="00A2020B"/>
    <w:rsid w:val="00AE5E7E"/>
    <w:rsid w:val="00BD5DF8"/>
    <w:rsid w:val="00C02DEF"/>
    <w:rsid w:val="00C64569"/>
    <w:rsid w:val="00D42F09"/>
    <w:rsid w:val="00D54776"/>
    <w:rsid w:val="00D57D82"/>
    <w:rsid w:val="00D60379"/>
    <w:rsid w:val="00D801B0"/>
    <w:rsid w:val="00DA4BD3"/>
    <w:rsid w:val="00E20B2D"/>
    <w:rsid w:val="00E4603C"/>
    <w:rsid w:val="00E52223"/>
    <w:rsid w:val="00F13659"/>
    <w:rsid w:val="00F74A0D"/>
    <w:rsid w:val="00F7760C"/>
    <w:rsid w:val="00F93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0C15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9F5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49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B24E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9F5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49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B24E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1187</Characters>
  <Application>Microsoft Office Word</Application>
  <DocSecurity>0</DocSecurity>
  <Lines>118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ell'Insubria</Company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osentino</dc:creator>
  <cp:keywords/>
  <dc:description/>
  <cp:lastModifiedBy>LAWID</cp:lastModifiedBy>
  <cp:revision>3</cp:revision>
  <cp:lastPrinted>2017-09-22T14:14:00Z</cp:lastPrinted>
  <dcterms:created xsi:type="dcterms:W3CDTF">2018-05-29T07:54:00Z</dcterms:created>
  <dcterms:modified xsi:type="dcterms:W3CDTF">2018-07-03T10:56:00Z</dcterms:modified>
</cp:coreProperties>
</file>